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A6D2B" w14:textId="77777777" w:rsidR="00F853D7" w:rsidRDefault="00F853D7" w:rsidP="00F853D7">
      <w:pPr>
        <w:pStyle w:val="Default"/>
        <w:spacing w:line="480" w:lineRule="auto"/>
        <w:jc w:val="both"/>
        <w:rPr>
          <w:lang w:val="en-US"/>
        </w:rPr>
      </w:pPr>
      <w:r>
        <w:rPr>
          <w:lang w:val="en-US"/>
        </w:rPr>
        <w:t>Supporting Information</w:t>
      </w:r>
    </w:p>
    <w:p w14:paraId="001AEA16" w14:textId="77777777" w:rsidR="00F853D7" w:rsidRPr="0009107E" w:rsidRDefault="00F853D7" w:rsidP="00F853D7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09107E">
        <w:rPr>
          <w:rFonts w:ascii="Times New Roman" w:hAnsi="Times New Roman" w:cs="Times New Roman"/>
          <w:b/>
          <w:bCs/>
        </w:rPr>
        <w:t>Table.</w:t>
      </w:r>
      <w:r w:rsidRPr="0009107E">
        <w:rPr>
          <w:rFonts w:ascii="Times New Roman" w:hAnsi="Times New Roman" w:cs="Times New Roman"/>
        </w:rPr>
        <w:t xml:space="preserve"> BLAST results for </w:t>
      </w:r>
      <w:r w:rsidRPr="00724D5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RINITY_DN97354_c5_g1_i3.p1</w:t>
      </w:r>
      <w:r w:rsidRPr="0009107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th c</w:t>
      </w:r>
      <w:r w:rsidRPr="0009107E">
        <w:rPr>
          <w:rFonts w:ascii="Times New Roman" w:hAnsi="Times New Roman" w:cs="Times New Roman"/>
        </w:rPr>
        <w:t>adherin orthologs.</w:t>
      </w:r>
    </w:p>
    <w:p w14:paraId="239301D8" w14:textId="77777777" w:rsidR="00F853D7" w:rsidRPr="00E1185B" w:rsidRDefault="00F853D7" w:rsidP="00F853D7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9778" w:type="dxa"/>
        <w:tblInd w:w="108" w:type="dxa"/>
        <w:tblLook w:val="04A0" w:firstRow="1" w:lastRow="0" w:firstColumn="1" w:lastColumn="0" w:noHBand="0" w:noVBand="1"/>
      </w:tblPr>
      <w:tblGrid>
        <w:gridCol w:w="1341"/>
        <w:gridCol w:w="894"/>
        <w:gridCol w:w="1077"/>
        <w:gridCol w:w="694"/>
        <w:gridCol w:w="1016"/>
        <w:gridCol w:w="2970"/>
        <w:gridCol w:w="1786"/>
      </w:tblGrid>
      <w:tr w:rsidR="00F853D7" w:rsidRPr="003C6A6C" w14:paraId="5A73E2E7" w14:textId="77777777" w:rsidTr="001E0476">
        <w:trPr>
          <w:gridAfter w:val="1"/>
          <w:wAfter w:w="1786" w:type="dxa"/>
          <w:trHeight w:val="292"/>
        </w:trPr>
        <w:tc>
          <w:tcPr>
            <w:tcW w:w="13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899F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E6BEE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7B20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verage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36985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3E690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-Valu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F495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 Annotation</w:t>
            </w:r>
          </w:p>
        </w:tc>
      </w:tr>
      <w:tr w:rsidR="00F853D7" w:rsidRPr="003C6A6C" w14:paraId="7B12975E" w14:textId="77777777" w:rsidTr="001E0476">
        <w:trPr>
          <w:trHeight w:val="292"/>
        </w:trPr>
        <w:tc>
          <w:tcPr>
            <w:tcW w:w="13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8B8A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48517095.1</w:t>
            </w:r>
          </w:p>
        </w:tc>
        <w:tc>
          <w:tcPr>
            <w:tcW w:w="8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FBE2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7473</w:t>
            </w:r>
          </w:p>
        </w:tc>
        <w:tc>
          <w:tcPr>
            <w:tcW w:w="10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E345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8873</w:t>
            </w:r>
          </w:p>
        </w:tc>
        <w:tc>
          <w:tcPr>
            <w:tcW w:w="6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A38F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53</w:t>
            </w:r>
          </w:p>
        </w:tc>
        <w:tc>
          <w:tcPr>
            <w:tcW w:w="10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8874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75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AC5E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herin-23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853D7" w:rsidRPr="003C6A6C" w14:paraId="2066E370" w14:textId="77777777" w:rsidTr="001E0476">
        <w:trPr>
          <w:trHeight w:val="292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EFB5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H102769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9E49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20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44D0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61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C7CA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5D56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749F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hypothetical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protein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HUJ05_001152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  <w:tr w:rsidR="00F853D7" w:rsidRPr="003C6A6C" w14:paraId="7CA0A8BC" w14:textId="77777777" w:rsidTr="001E0476">
        <w:trPr>
          <w:trHeight w:val="292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F3D7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5083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42C5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4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33DE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59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9D40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4C4F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450B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tocadherin Fat 4-like isoform X2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853D7" w:rsidRPr="003C6A6C" w14:paraId="21BCD657" w14:textId="77777777" w:rsidTr="001E0476">
        <w:trPr>
          <w:trHeight w:val="292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2A29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5083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3618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39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1055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59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7002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E27B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55C8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tocadherin Fat 4-like isoform X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853D7" w:rsidRPr="003C6A6C" w14:paraId="47C83111" w14:textId="77777777" w:rsidTr="001E0476">
        <w:trPr>
          <w:trHeight w:val="292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4AC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301589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95BF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25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A35E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01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24F7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ED12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C778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herin-23-like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Leptinotarsa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cemlineat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853D7" w:rsidRPr="003C6A6C" w14:paraId="15750C71" w14:textId="77777777" w:rsidTr="001E0476">
        <w:trPr>
          <w:trHeight w:val="292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3749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50690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CAC0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91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22C8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3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363D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84FF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0560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herin-23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853D7" w:rsidRPr="003C6A6C" w14:paraId="6A3B4AB9" w14:textId="77777777" w:rsidTr="001E0476">
        <w:trPr>
          <w:trHeight w:val="292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195A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50690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646B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91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24BA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3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D4D5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9A04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4C7E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herin-23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853D7" w:rsidRPr="003C6A6C" w14:paraId="6C7078E1" w14:textId="77777777" w:rsidTr="001E0476">
        <w:trPr>
          <w:trHeight w:val="292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89F3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EZ99178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1AF3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4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B6DE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4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2D47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D355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5C37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adherin-like protein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stane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853D7" w:rsidRPr="003C6A6C" w14:paraId="222E96C1" w14:textId="77777777" w:rsidTr="001E0476">
        <w:trPr>
          <w:trHeight w:val="292"/>
        </w:trPr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33D8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971388.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B2B9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49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2118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1479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9745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4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0E28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D113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ICTED: protocadherin Fat 4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stane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F853D7" w:rsidRPr="003C6A6C" w14:paraId="42984AA3" w14:textId="77777777" w:rsidTr="001E0476">
        <w:trPr>
          <w:trHeight w:val="292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A3437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H1373803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21478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53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82E6A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319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964C9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C496A" w14:textId="77777777" w:rsidR="00F853D7" w:rsidRPr="00E1185B" w:rsidRDefault="00F853D7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92B8A" w14:textId="77777777" w:rsidR="00F853D7" w:rsidRPr="00E1185B" w:rsidRDefault="00F853D7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named protein product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Tenebrio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litor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</w:tbl>
    <w:p w14:paraId="01EFB140" w14:textId="77777777" w:rsidR="00344EA3" w:rsidRDefault="00344EA3"/>
    <w:sectPr w:rsidR="00344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D7"/>
    <w:rsid w:val="00344EA3"/>
    <w:rsid w:val="00A249F3"/>
    <w:rsid w:val="00F8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87DB4"/>
  <w15:chartTrackingRefBased/>
  <w15:docId w15:val="{D7C9E88E-4FDE-504B-A610-51AFBCBD7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853D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s-E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BRAVO DE LA PARRA</dc:creator>
  <cp:keywords/>
  <dc:description/>
  <cp:lastModifiedBy>MARIA ALEJANDRA BRAVO DE LA PARRA</cp:lastModifiedBy>
  <cp:revision>1</cp:revision>
  <dcterms:created xsi:type="dcterms:W3CDTF">2023-09-05T06:58:00Z</dcterms:created>
  <dcterms:modified xsi:type="dcterms:W3CDTF">2023-09-05T06:58:00Z</dcterms:modified>
</cp:coreProperties>
</file>